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pPr w:leftFromText="141" w:rightFromText="141" w:vertAnchor="page" w:horzAnchor="margin" w:tblpY="892"/>
        <w:tblW w:w="8359" w:type="dxa"/>
        <w:tblLook w:val="04A0" w:firstRow="1" w:lastRow="0" w:firstColumn="1" w:lastColumn="0" w:noHBand="0" w:noVBand="1"/>
      </w:tblPr>
      <w:tblGrid>
        <w:gridCol w:w="3114"/>
        <w:gridCol w:w="1276"/>
        <w:gridCol w:w="1285"/>
        <w:gridCol w:w="1266"/>
        <w:gridCol w:w="1418"/>
      </w:tblGrid>
      <w:tr w:rsidR="005A6911" w:rsidRPr="00577B5F" w14:paraId="1F457E3D" w14:textId="77777777" w:rsidTr="009724E1">
        <w:trPr>
          <w:trHeight w:val="115"/>
        </w:trPr>
        <w:tc>
          <w:tcPr>
            <w:tcW w:w="8359" w:type="dxa"/>
            <w:gridSpan w:val="5"/>
          </w:tcPr>
          <w:p w14:paraId="000D74C6" w14:textId="3ED6C3ED" w:rsidR="005A6911" w:rsidRPr="009A6C6D" w:rsidRDefault="005A6911" w:rsidP="00DD425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A6C6D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 w:rsidR="00DD4259" w:rsidRPr="009A6C6D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9A6C6D">
              <w:rPr>
                <w:rFonts w:ascii="Times New Roman" w:hAnsi="Times New Roman" w:cs="Times New Roman"/>
                <w:b/>
                <w:lang w:val="en-US"/>
              </w:rPr>
              <w:t xml:space="preserve">. Odds ratio of </w:t>
            </w:r>
            <w:r w:rsidRPr="009A6C6D">
              <w:rPr>
                <w:rFonts w:ascii="Times New Roman" w:hAnsi="Times New Roman" w:cs="Times New Roman"/>
                <w:b/>
                <w:i/>
                <w:lang w:val="en-US"/>
              </w:rPr>
              <w:t>Streptococcus pneumoniae</w:t>
            </w:r>
            <w:r w:rsidRPr="009A6C6D">
              <w:rPr>
                <w:rFonts w:ascii="Times New Roman" w:hAnsi="Times New Roman" w:cs="Times New Roman"/>
                <w:b/>
                <w:lang w:val="en-US"/>
              </w:rPr>
              <w:t xml:space="preserve"> nasopharygeal carriage by hypothesised risk factors. A study among children in kindergartens in Arkhangelsk Russia 2006, N = 438*</w:t>
            </w:r>
          </w:p>
        </w:tc>
      </w:tr>
      <w:tr w:rsidR="005A6911" w:rsidRPr="009A6C6D" w14:paraId="0DFE8814" w14:textId="77777777" w:rsidTr="00D67A33">
        <w:tc>
          <w:tcPr>
            <w:tcW w:w="3114" w:type="dxa"/>
          </w:tcPr>
          <w:p w14:paraId="4808BE60" w14:textId="77777777" w:rsidR="005A6911" w:rsidRPr="009A6C6D" w:rsidRDefault="005A6911" w:rsidP="00D15F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127C380A" w14:textId="77777777" w:rsidR="005A6911" w:rsidRPr="009A6C6D" w:rsidRDefault="005A6911" w:rsidP="00D15F93">
            <w:pPr>
              <w:jc w:val="center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Univariable model</w:t>
            </w:r>
          </w:p>
        </w:tc>
        <w:tc>
          <w:tcPr>
            <w:tcW w:w="2684" w:type="dxa"/>
            <w:gridSpan w:val="2"/>
          </w:tcPr>
          <w:p w14:paraId="427E9A9E" w14:textId="77777777" w:rsidR="005A6911" w:rsidRPr="009A6C6D" w:rsidRDefault="005A6911" w:rsidP="00D15F93">
            <w:pPr>
              <w:jc w:val="center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Multivariable model</w:t>
            </w:r>
          </w:p>
        </w:tc>
      </w:tr>
      <w:tr w:rsidR="005A6911" w:rsidRPr="009A6C6D" w14:paraId="1A385DFE" w14:textId="77777777" w:rsidTr="00D67A33">
        <w:tc>
          <w:tcPr>
            <w:tcW w:w="3114" w:type="dxa"/>
          </w:tcPr>
          <w:p w14:paraId="78B71139" w14:textId="77777777" w:rsidR="005A6911" w:rsidRPr="009A6C6D" w:rsidRDefault="005A6911" w:rsidP="00D15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21CAD1F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85" w:type="dxa"/>
          </w:tcPr>
          <w:p w14:paraId="412A4A04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66" w:type="dxa"/>
          </w:tcPr>
          <w:p w14:paraId="0E66476F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8" w:type="dxa"/>
          </w:tcPr>
          <w:p w14:paraId="04CF27D9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95% CI</w:t>
            </w:r>
          </w:p>
        </w:tc>
      </w:tr>
      <w:tr w:rsidR="005A6911" w:rsidRPr="009A6C6D" w14:paraId="7BE74065" w14:textId="77777777" w:rsidTr="00D67A33">
        <w:tc>
          <w:tcPr>
            <w:tcW w:w="3114" w:type="dxa"/>
          </w:tcPr>
          <w:p w14:paraId="7F7A888D" w14:textId="45FAF3BA" w:rsidR="005A6911" w:rsidRPr="009A6C6D" w:rsidRDefault="005A6911" w:rsidP="00D15F93">
            <w:pPr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i/>
              </w:rPr>
              <w:t>Sex</w:t>
            </w:r>
            <w:r w:rsidR="0061773A" w:rsidRPr="009A6C6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1AD57AAB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</w:tcPr>
          <w:p w14:paraId="0ACFA5E6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14:paraId="5B1C2FBC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3602E90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A6911" w:rsidRPr="009A6C6D" w14:paraId="3A8461DB" w14:textId="77777777" w:rsidTr="00D67A33">
        <w:tc>
          <w:tcPr>
            <w:tcW w:w="3114" w:type="dxa"/>
          </w:tcPr>
          <w:p w14:paraId="719E6D15" w14:textId="77777777" w:rsidR="005A6911" w:rsidRPr="009A6C6D" w:rsidRDefault="005A6911" w:rsidP="00D15F93">
            <w:pPr>
              <w:rPr>
                <w:rFonts w:ascii="Times New Roman" w:hAnsi="Times New Roman" w:cs="Times New Roman"/>
                <w:i/>
              </w:rPr>
            </w:pPr>
            <w:r w:rsidRPr="009A6C6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</w:tcPr>
          <w:p w14:paraId="65CBAB59" w14:textId="545D91EF" w:rsidR="005A6911" w:rsidRPr="009A6C6D" w:rsidRDefault="004A25DA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85" w:type="dxa"/>
          </w:tcPr>
          <w:p w14:paraId="517964C0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14:paraId="391AF769" w14:textId="4DC7DDC7" w:rsidR="005A6911" w:rsidRPr="009A6C6D" w:rsidRDefault="004A25DA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418" w:type="dxa"/>
          </w:tcPr>
          <w:p w14:paraId="5A9252EE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A6911" w:rsidRPr="009A6C6D" w14:paraId="68862614" w14:textId="77777777" w:rsidTr="00D67A33">
        <w:tc>
          <w:tcPr>
            <w:tcW w:w="3114" w:type="dxa"/>
          </w:tcPr>
          <w:p w14:paraId="03AAEFE5" w14:textId="77777777" w:rsidR="005A6911" w:rsidRPr="009A6C6D" w:rsidRDefault="005A6911" w:rsidP="00D15F93">
            <w:pPr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4FC1D5CB" w14:textId="61C8C410" w:rsidR="005A6911" w:rsidRPr="009A6C6D" w:rsidRDefault="00585D26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1285" w:type="dxa"/>
          </w:tcPr>
          <w:p w14:paraId="5A33B006" w14:textId="6E1676A5" w:rsidR="005A6911" w:rsidRPr="009A6C6D" w:rsidRDefault="00585D26" w:rsidP="00585D26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49-1.10</w:t>
            </w:r>
          </w:p>
        </w:tc>
        <w:tc>
          <w:tcPr>
            <w:tcW w:w="1266" w:type="dxa"/>
          </w:tcPr>
          <w:p w14:paraId="0BF4C9DF" w14:textId="7C92A591" w:rsidR="005A6911" w:rsidRPr="009A6C6D" w:rsidRDefault="00585D26" w:rsidP="00577B5F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7</w:t>
            </w:r>
            <w:r w:rsidR="00577B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48F134DF" w14:textId="4D2E7EF8" w:rsidR="005A6911" w:rsidRPr="009A6C6D" w:rsidRDefault="00585D26" w:rsidP="00577B5F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49–1.0</w:t>
            </w:r>
            <w:r w:rsidR="00577B5F">
              <w:rPr>
                <w:rFonts w:ascii="Times New Roman" w:hAnsi="Times New Roman" w:cs="Times New Roman"/>
              </w:rPr>
              <w:t>7</w:t>
            </w:r>
          </w:p>
        </w:tc>
      </w:tr>
      <w:tr w:rsidR="005A6911" w:rsidRPr="009A6C6D" w14:paraId="09605FE6" w14:textId="77777777" w:rsidTr="00D67A33">
        <w:tc>
          <w:tcPr>
            <w:tcW w:w="3114" w:type="dxa"/>
          </w:tcPr>
          <w:p w14:paraId="7D6FA9A6" w14:textId="01CABB55" w:rsidR="005A6911" w:rsidRPr="009A6C6D" w:rsidRDefault="005A6911" w:rsidP="00686B20">
            <w:pPr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i/>
              </w:rPr>
              <w:t>Age</w:t>
            </w:r>
            <w:r w:rsidRPr="009A6C6D">
              <w:rPr>
                <w:rFonts w:ascii="Times New Roman" w:hAnsi="Times New Roman" w:cs="Times New Roman"/>
              </w:rPr>
              <w:t xml:space="preserve">, </w:t>
            </w:r>
            <w:r w:rsidR="00686B20" w:rsidRPr="009A6C6D">
              <w:rPr>
                <w:rFonts w:ascii="Times New Roman" w:hAnsi="Times New Roman" w:cs="Times New Roman"/>
              </w:rPr>
              <w:t>months</w:t>
            </w:r>
            <w:r w:rsidR="0061773A" w:rsidRPr="009A6C6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9A6C6D">
              <w:rPr>
                <w:rFonts w:ascii="Times New Roman" w:hAnsi="Times New Roman" w:cs="Times New Roman"/>
              </w:rPr>
              <w:t xml:space="preserve">; </w:t>
            </w:r>
          </w:p>
        </w:tc>
        <w:tc>
          <w:tcPr>
            <w:tcW w:w="1276" w:type="dxa"/>
          </w:tcPr>
          <w:p w14:paraId="3FCC4415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</w:tcPr>
          <w:p w14:paraId="1A5CC05C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14:paraId="734C3E05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EF43349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E0E13" w:rsidRPr="009A6C6D" w14:paraId="32DB5832" w14:textId="77777777" w:rsidTr="00D67A33">
        <w:tc>
          <w:tcPr>
            <w:tcW w:w="3114" w:type="dxa"/>
          </w:tcPr>
          <w:p w14:paraId="514BAF01" w14:textId="303D211B" w:rsidR="00AE0E13" w:rsidRPr="009A6C6D" w:rsidRDefault="00AE0E13" w:rsidP="00D15F93">
            <w:pPr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 xml:space="preserve">≤18 </w:t>
            </w:r>
          </w:p>
        </w:tc>
        <w:tc>
          <w:tcPr>
            <w:tcW w:w="1276" w:type="dxa"/>
          </w:tcPr>
          <w:p w14:paraId="5F8598E5" w14:textId="26DFAB6E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85" w:type="dxa"/>
          </w:tcPr>
          <w:p w14:paraId="234779BC" w14:textId="77777777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14:paraId="0815F465" w14:textId="08C40B60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418" w:type="dxa"/>
          </w:tcPr>
          <w:p w14:paraId="4D4D8B07" w14:textId="77777777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E0E13" w:rsidRPr="009A6C6D" w14:paraId="0B4573A3" w14:textId="77777777" w:rsidTr="00D67A33">
        <w:tc>
          <w:tcPr>
            <w:tcW w:w="3114" w:type="dxa"/>
          </w:tcPr>
          <w:p w14:paraId="23D34909" w14:textId="131B868C" w:rsidR="00AE0E13" w:rsidRPr="009A6C6D" w:rsidRDefault="00AE0E13" w:rsidP="00D15F93">
            <w:pPr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 xml:space="preserve">19 - </w:t>
            </w:r>
            <w:r w:rsidRPr="009A6C6D">
              <w:rPr>
                <w:rFonts w:ascii="Times New Roman" w:hAnsi="Times New Roman" w:cs="Times New Roman"/>
                <w:lang w:val="en-GB"/>
              </w:rPr>
              <w:t>≤</w:t>
            </w:r>
            <w:r w:rsidRPr="009A6C6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</w:tcPr>
          <w:p w14:paraId="7BA5B40F" w14:textId="2EBA2D5F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285" w:type="dxa"/>
          </w:tcPr>
          <w:p w14:paraId="1EF9A2D4" w14:textId="6486E7D2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005-0.483</w:t>
            </w:r>
          </w:p>
        </w:tc>
        <w:tc>
          <w:tcPr>
            <w:tcW w:w="1266" w:type="dxa"/>
          </w:tcPr>
          <w:p w14:paraId="69E870C3" w14:textId="422CCD09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6C6D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1418" w:type="dxa"/>
          </w:tcPr>
          <w:p w14:paraId="153AC933" w14:textId="4E10718A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6C6D">
              <w:rPr>
                <w:rFonts w:ascii="Times New Roman" w:hAnsi="Times New Roman" w:cs="Times New Roman"/>
                <w:color w:val="000000" w:themeColor="text1"/>
              </w:rPr>
              <w:t>0.005-0.456</w:t>
            </w:r>
          </w:p>
        </w:tc>
      </w:tr>
      <w:tr w:rsidR="00AE0E13" w:rsidRPr="009A6C6D" w14:paraId="2F9A986D" w14:textId="77777777" w:rsidTr="00D67A33">
        <w:tc>
          <w:tcPr>
            <w:tcW w:w="3114" w:type="dxa"/>
          </w:tcPr>
          <w:p w14:paraId="0271D9FC" w14:textId="4571815C" w:rsidR="00AE0E13" w:rsidRPr="009A6C6D" w:rsidRDefault="00AE0E13" w:rsidP="00D15F93">
            <w:pPr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 xml:space="preserve">37 - </w:t>
            </w:r>
            <w:r w:rsidRPr="009A6C6D">
              <w:rPr>
                <w:rFonts w:ascii="Times New Roman" w:hAnsi="Times New Roman" w:cs="Times New Roman"/>
                <w:lang w:val="en-GB"/>
              </w:rPr>
              <w:t>≤</w:t>
            </w:r>
            <w:r w:rsidRPr="009A6C6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</w:tcPr>
          <w:p w14:paraId="64C43AA3" w14:textId="376B5EDE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285" w:type="dxa"/>
          </w:tcPr>
          <w:p w14:paraId="570A71DB" w14:textId="03DDCBC1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008-0.760</w:t>
            </w:r>
          </w:p>
        </w:tc>
        <w:tc>
          <w:tcPr>
            <w:tcW w:w="1266" w:type="dxa"/>
          </w:tcPr>
          <w:p w14:paraId="46BECBF4" w14:textId="6305A433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6C6D"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  <w:tc>
          <w:tcPr>
            <w:tcW w:w="1418" w:type="dxa"/>
          </w:tcPr>
          <w:p w14:paraId="20A330FA" w14:textId="67E09545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6C6D">
              <w:rPr>
                <w:rFonts w:ascii="Times New Roman" w:hAnsi="Times New Roman" w:cs="Times New Roman"/>
                <w:color w:val="000000" w:themeColor="text1"/>
              </w:rPr>
              <w:t>0.007-0.716</w:t>
            </w:r>
          </w:p>
        </w:tc>
      </w:tr>
      <w:tr w:rsidR="00AE0E13" w:rsidRPr="009A6C6D" w14:paraId="23C4D58D" w14:textId="77777777" w:rsidTr="00D67A33">
        <w:tc>
          <w:tcPr>
            <w:tcW w:w="3114" w:type="dxa"/>
          </w:tcPr>
          <w:p w14:paraId="58D64A83" w14:textId="7809AAC0" w:rsidR="00AE0E13" w:rsidRPr="009A6C6D" w:rsidRDefault="00AE0E13" w:rsidP="00D15F93">
            <w:pPr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60 - &lt;84</w:t>
            </w:r>
          </w:p>
        </w:tc>
        <w:tc>
          <w:tcPr>
            <w:tcW w:w="1276" w:type="dxa"/>
          </w:tcPr>
          <w:p w14:paraId="2FF57748" w14:textId="552C6D42" w:rsidR="00AE0E13" w:rsidRPr="009A6C6D" w:rsidRDefault="00AE0E13" w:rsidP="004A25DA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285" w:type="dxa"/>
          </w:tcPr>
          <w:p w14:paraId="76EDCA03" w14:textId="53E361D1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011-1.135</w:t>
            </w:r>
          </w:p>
        </w:tc>
        <w:tc>
          <w:tcPr>
            <w:tcW w:w="1266" w:type="dxa"/>
          </w:tcPr>
          <w:p w14:paraId="1B6BD286" w14:textId="4BC2ACA2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6C6D">
              <w:rPr>
                <w:rFonts w:ascii="Times New Roman" w:hAnsi="Times New Roman" w:cs="Times New Roman"/>
                <w:color w:val="000000" w:themeColor="text1"/>
              </w:rPr>
              <w:t>0.195</w:t>
            </w:r>
          </w:p>
        </w:tc>
        <w:tc>
          <w:tcPr>
            <w:tcW w:w="1418" w:type="dxa"/>
          </w:tcPr>
          <w:p w14:paraId="127814DB" w14:textId="545EED46" w:rsidR="00AE0E13" w:rsidRPr="009A6C6D" w:rsidRDefault="00AE0E13" w:rsidP="00D15F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A6C6D">
              <w:rPr>
                <w:rFonts w:ascii="Times New Roman" w:hAnsi="Times New Roman" w:cs="Times New Roman"/>
                <w:color w:val="000000" w:themeColor="text1"/>
              </w:rPr>
              <w:t>0.011-1.062</w:t>
            </w:r>
          </w:p>
        </w:tc>
      </w:tr>
      <w:tr w:rsidR="005A6911" w:rsidRPr="009A6C6D" w14:paraId="13E8F73D" w14:textId="77777777" w:rsidTr="00D67A33">
        <w:tc>
          <w:tcPr>
            <w:tcW w:w="3114" w:type="dxa"/>
          </w:tcPr>
          <w:p w14:paraId="26981B26" w14:textId="582C3DCC" w:rsidR="005A6911" w:rsidRPr="009A6C6D" w:rsidRDefault="005A6911" w:rsidP="00577B5F">
            <w:pPr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i/>
              </w:rPr>
              <w:t>Breastfeeding</w:t>
            </w:r>
            <w:r w:rsidR="00577B5F">
              <w:rPr>
                <w:rFonts w:ascii="Times New Roman" w:hAnsi="Times New Roman" w:cs="Times New Roman"/>
                <w:vertAlign w:val="superscript"/>
              </w:rPr>
              <w:t>2</w:t>
            </w:r>
            <w:bookmarkStart w:id="0" w:name="_GoBack"/>
            <w:bookmarkEnd w:id="0"/>
            <w:r w:rsidRPr="009A6C6D">
              <w:rPr>
                <w:rFonts w:ascii="Times New Roman" w:hAnsi="Times New Roman" w:cs="Times New Roman"/>
              </w:rPr>
              <w:t>;</w:t>
            </w:r>
          </w:p>
        </w:tc>
        <w:tc>
          <w:tcPr>
            <w:tcW w:w="1276" w:type="dxa"/>
          </w:tcPr>
          <w:p w14:paraId="34564EA8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</w:tcPr>
          <w:p w14:paraId="6E14524E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14:paraId="1CA65AEC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4FAC875" w14:textId="77777777" w:rsidR="005A6911" w:rsidRPr="009A6C6D" w:rsidRDefault="005A6911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F24C8" w:rsidRPr="009A6C6D" w14:paraId="62A1C3DB" w14:textId="77777777" w:rsidTr="00D67A33">
        <w:tc>
          <w:tcPr>
            <w:tcW w:w="3114" w:type="dxa"/>
          </w:tcPr>
          <w:p w14:paraId="6B61A49E" w14:textId="77777777" w:rsidR="003F24C8" w:rsidRPr="009A6C6D" w:rsidRDefault="003F24C8" w:rsidP="00D15F93">
            <w:pPr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14:paraId="1BF529DA" w14:textId="3B29468E" w:rsidR="003F24C8" w:rsidRPr="009A6C6D" w:rsidRDefault="003F24C8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85" w:type="dxa"/>
          </w:tcPr>
          <w:p w14:paraId="27534BC4" w14:textId="77777777" w:rsidR="003F24C8" w:rsidRPr="009A6C6D" w:rsidRDefault="003F24C8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14:paraId="418E6130" w14:textId="45F5E8F0" w:rsidR="003F24C8" w:rsidRPr="009A6C6D" w:rsidRDefault="003F24C8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418" w:type="dxa"/>
          </w:tcPr>
          <w:p w14:paraId="0E33571E" w14:textId="77777777" w:rsidR="003F24C8" w:rsidRPr="009A6C6D" w:rsidRDefault="003F24C8" w:rsidP="00D15F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F24C8" w:rsidRPr="009A6C6D" w14:paraId="6EAB6368" w14:textId="77777777" w:rsidTr="00D67A33">
        <w:tc>
          <w:tcPr>
            <w:tcW w:w="3114" w:type="dxa"/>
          </w:tcPr>
          <w:p w14:paraId="72E39DF8" w14:textId="77777777" w:rsidR="003F24C8" w:rsidRPr="009A6C6D" w:rsidRDefault="003F24C8" w:rsidP="00D15F93">
            <w:pPr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&lt; 3 months</w:t>
            </w:r>
          </w:p>
        </w:tc>
        <w:tc>
          <w:tcPr>
            <w:tcW w:w="1276" w:type="dxa"/>
          </w:tcPr>
          <w:p w14:paraId="21302523" w14:textId="54710567" w:rsidR="003F24C8" w:rsidRPr="009A6C6D" w:rsidRDefault="00FF2676" w:rsidP="00FF2676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18</w:t>
            </w:r>
          </w:p>
        </w:tc>
        <w:tc>
          <w:tcPr>
            <w:tcW w:w="1285" w:type="dxa"/>
          </w:tcPr>
          <w:p w14:paraId="4F0D74E0" w14:textId="674023F4" w:rsidR="003F24C8" w:rsidRPr="009A6C6D" w:rsidRDefault="00FF2676" w:rsidP="005A0F8A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4</w:t>
            </w:r>
            <w:r w:rsidR="005A0F8A" w:rsidRPr="009A6C6D">
              <w:rPr>
                <w:rFonts w:ascii="Times New Roman" w:hAnsi="Times New Roman" w:cs="Times New Roman"/>
              </w:rPr>
              <w:t>79</w:t>
            </w:r>
            <w:r w:rsidRPr="009A6C6D">
              <w:rPr>
                <w:rFonts w:ascii="Times New Roman" w:hAnsi="Times New Roman" w:cs="Times New Roman"/>
              </w:rPr>
              <w:t>-3.279</w:t>
            </w:r>
          </w:p>
        </w:tc>
        <w:tc>
          <w:tcPr>
            <w:tcW w:w="1266" w:type="dxa"/>
          </w:tcPr>
          <w:p w14:paraId="524981F3" w14:textId="6C7F8AA5" w:rsidR="003F24C8" w:rsidRPr="009A6C6D" w:rsidRDefault="00C43417" w:rsidP="00E11825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2</w:t>
            </w:r>
            <w:r w:rsidR="00E11825" w:rsidRPr="009A6C6D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18" w:type="dxa"/>
          </w:tcPr>
          <w:p w14:paraId="690B398A" w14:textId="60B5E5C5" w:rsidR="003F24C8" w:rsidRPr="009A6C6D" w:rsidRDefault="00C43417" w:rsidP="00E11825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480-3.17</w:t>
            </w:r>
            <w:r w:rsidR="00E11825" w:rsidRPr="009A6C6D">
              <w:rPr>
                <w:rFonts w:ascii="Times New Roman" w:hAnsi="Times New Roman" w:cs="Times New Roman"/>
              </w:rPr>
              <w:t>3</w:t>
            </w:r>
          </w:p>
        </w:tc>
      </w:tr>
      <w:tr w:rsidR="003F24C8" w:rsidRPr="009A6C6D" w14:paraId="3D3606F3" w14:textId="77777777" w:rsidTr="00D67A33">
        <w:tc>
          <w:tcPr>
            <w:tcW w:w="3114" w:type="dxa"/>
          </w:tcPr>
          <w:p w14:paraId="40118BC9" w14:textId="77777777" w:rsidR="003F24C8" w:rsidRPr="009A6C6D" w:rsidRDefault="003F24C8" w:rsidP="00D15F93">
            <w:pPr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≥ 3 months</w:t>
            </w:r>
          </w:p>
        </w:tc>
        <w:tc>
          <w:tcPr>
            <w:tcW w:w="1276" w:type="dxa"/>
          </w:tcPr>
          <w:p w14:paraId="7C2C735C" w14:textId="2B9D5C36" w:rsidR="003F24C8" w:rsidRPr="009A6C6D" w:rsidRDefault="00142D41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1285" w:type="dxa"/>
          </w:tcPr>
          <w:p w14:paraId="50528C5A" w14:textId="58061494" w:rsidR="003F24C8" w:rsidRPr="009A6C6D" w:rsidRDefault="005A0F8A" w:rsidP="00142D41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</w:t>
            </w:r>
            <w:r w:rsidR="00142D41" w:rsidRPr="009A6C6D">
              <w:rPr>
                <w:rFonts w:ascii="Times New Roman" w:hAnsi="Times New Roman" w:cs="Times New Roman"/>
              </w:rPr>
              <w:t>386-1.287</w:t>
            </w:r>
          </w:p>
        </w:tc>
        <w:tc>
          <w:tcPr>
            <w:tcW w:w="1266" w:type="dxa"/>
          </w:tcPr>
          <w:p w14:paraId="09DF4352" w14:textId="6635797C" w:rsidR="003F24C8" w:rsidRPr="009A6C6D" w:rsidRDefault="00C43417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1418" w:type="dxa"/>
          </w:tcPr>
          <w:p w14:paraId="55266679" w14:textId="3B3CE8D9" w:rsidR="003F24C8" w:rsidRPr="009A6C6D" w:rsidRDefault="00C43417" w:rsidP="00D15F93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428-2.172</w:t>
            </w:r>
          </w:p>
        </w:tc>
      </w:tr>
      <w:tr w:rsidR="0042015A" w:rsidRPr="00577B5F" w14:paraId="68D1685E" w14:textId="77777777" w:rsidTr="00D67A33">
        <w:tc>
          <w:tcPr>
            <w:tcW w:w="3114" w:type="dxa"/>
          </w:tcPr>
          <w:p w14:paraId="08A35A91" w14:textId="064C5640" w:rsidR="0042015A" w:rsidRPr="009A6C6D" w:rsidRDefault="0042015A" w:rsidP="0042015A">
            <w:pPr>
              <w:rPr>
                <w:rFonts w:ascii="Times New Roman" w:hAnsi="Times New Roman" w:cs="Times New Roman"/>
                <w:lang w:val="en-US"/>
              </w:rPr>
            </w:pPr>
            <w:r w:rsidRPr="009A6C6D">
              <w:rPr>
                <w:rFonts w:ascii="Times New Roman" w:hAnsi="Times New Roman" w:cs="Times New Roman"/>
                <w:i/>
                <w:lang w:val="en-US"/>
              </w:rPr>
              <w:t>Number of rooms at home, apart from kitchen and bathroom</w:t>
            </w:r>
            <w:r w:rsidR="0061773A" w:rsidRPr="009A6C6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</w:tcPr>
          <w:p w14:paraId="7DD61F53" w14:textId="1F94A66B" w:rsidR="0042015A" w:rsidRPr="009A6C6D" w:rsidRDefault="0042015A" w:rsidP="004201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14:paraId="1A7CAB44" w14:textId="5F4AB3B7" w:rsidR="0042015A" w:rsidRPr="009A6C6D" w:rsidRDefault="0042015A" w:rsidP="004201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</w:tcPr>
          <w:p w14:paraId="3BC309C6" w14:textId="77777777" w:rsidR="0042015A" w:rsidRPr="009A6C6D" w:rsidRDefault="0042015A" w:rsidP="004201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45AC201" w14:textId="77777777" w:rsidR="0042015A" w:rsidRPr="009A6C6D" w:rsidRDefault="0042015A" w:rsidP="0042015A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3BF7" w:rsidRPr="009A6C6D" w14:paraId="77D86657" w14:textId="77777777" w:rsidTr="00D67A33">
        <w:tc>
          <w:tcPr>
            <w:tcW w:w="3114" w:type="dxa"/>
          </w:tcPr>
          <w:p w14:paraId="449DCD58" w14:textId="77777777" w:rsidR="00F23BF7" w:rsidRPr="009A6C6D" w:rsidRDefault="00F23BF7" w:rsidP="00F23BF7">
            <w:pPr>
              <w:rPr>
                <w:rFonts w:ascii="Times New Roman" w:hAnsi="Times New Roman" w:cs="Times New Roman"/>
                <w:i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-2</w:t>
            </w:r>
          </w:p>
        </w:tc>
        <w:tc>
          <w:tcPr>
            <w:tcW w:w="1276" w:type="dxa"/>
          </w:tcPr>
          <w:p w14:paraId="74DB71B9" w14:textId="1591D839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85" w:type="dxa"/>
          </w:tcPr>
          <w:p w14:paraId="21A6AE5C" w14:textId="6B4F8887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14:paraId="127BC57C" w14:textId="79A08A20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418" w:type="dxa"/>
          </w:tcPr>
          <w:p w14:paraId="3153D328" w14:textId="653594B5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23BF7" w:rsidRPr="009A6C6D" w14:paraId="12BFD4E2" w14:textId="77777777" w:rsidTr="00D67A33">
        <w:tc>
          <w:tcPr>
            <w:tcW w:w="3114" w:type="dxa"/>
          </w:tcPr>
          <w:p w14:paraId="43DB1C61" w14:textId="77777777" w:rsidR="00F23BF7" w:rsidRPr="009A6C6D" w:rsidRDefault="00F23BF7" w:rsidP="00F23BF7">
            <w:pPr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</w:rPr>
              <w:t>≥ 3</w:t>
            </w:r>
          </w:p>
        </w:tc>
        <w:tc>
          <w:tcPr>
            <w:tcW w:w="1276" w:type="dxa"/>
          </w:tcPr>
          <w:p w14:paraId="47DC89FB" w14:textId="7F9C63A6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85" w:type="dxa"/>
          </w:tcPr>
          <w:p w14:paraId="72A64CBB" w14:textId="4E66C010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47-1.09</w:t>
            </w:r>
          </w:p>
        </w:tc>
        <w:tc>
          <w:tcPr>
            <w:tcW w:w="1266" w:type="dxa"/>
          </w:tcPr>
          <w:p w14:paraId="70DA8702" w14:textId="106BA77D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18" w:type="dxa"/>
          </w:tcPr>
          <w:p w14:paraId="0A7A5948" w14:textId="0D052534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47-1.06</w:t>
            </w:r>
          </w:p>
        </w:tc>
      </w:tr>
      <w:tr w:rsidR="00F23BF7" w:rsidRPr="00577B5F" w14:paraId="176E80FF" w14:textId="77777777" w:rsidTr="00D67A33">
        <w:tc>
          <w:tcPr>
            <w:tcW w:w="3114" w:type="dxa"/>
          </w:tcPr>
          <w:p w14:paraId="7CB921CA" w14:textId="1FE5D786" w:rsidR="00F23BF7" w:rsidRPr="009A6C6D" w:rsidRDefault="00F23BF7" w:rsidP="00D00B35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9A6C6D">
              <w:rPr>
                <w:rFonts w:ascii="Times New Roman" w:hAnsi="Times New Roman" w:cs="Times New Roman"/>
                <w:i/>
                <w:lang w:val="en-US"/>
              </w:rPr>
              <w:t>Average number of respiratory tract infections per year since birth</w:t>
            </w:r>
            <w:r w:rsidR="00D00B35" w:rsidRPr="009A6C6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</w:tcPr>
          <w:p w14:paraId="65522E34" w14:textId="77777777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14:paraId="1CC3696B" w14:textId="77777777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</w:tcPr>
          <w:p w14:paraId="0FAFF043" w14:textId="77777777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6BA0EB44" w14:textId="77777777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4C8" w:rsidRPr="009A6C6D" w14:paraId="40F2372A" w14:textId="77777777" w:rsidTr="00D67A33">
        <w:tc>
          <w:tcPr>
            <w:tcW w:w="3114" w:type="dxa"/>
          </w:tcPr>
          <w:p w14:paraId="055782B1" w14:textId="77777777" w:rsidR="003F24C8" w:rsidRPr="009A6C6D" w:rsidRDefault="003F24C8" w:rsidP="00F23BF7">
            <w:pPr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 xml:space="preserve">Never or rare </w:t>
            </w:r>
          </w:p>
        </w:tc>
        <w:tc>
          <w:tcPr>
            <w:tcW w:w="1276" w:type="dxa"/>
          </w:tcPr>
          <w:p w14:paraId="093D81CB" w14:textId="429608C0" w:rsidR="003F24C8" w:rsidRPr="009A6C6D" w:rsidRDefault="003F24C8" w:rsidP="00F23BF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85" w:type="dxa"/>
          </w:tcPr>
          <w:p w14:paraId="17A8F2C9" w14:textId="77777777" w:rsidR="003F24C8" w:rsidRPr="009A6C6D" w:rsidRDefault="003F24C8" w:rsidP="00F23BF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6" w:type="dxa"/>
          </w:tcPr>
          <w:p w14:paraId="4776B8AC" w14:textId="70C5546C" w:rsidR="003F24C8" w:rsidRPr="009A6C6D" w:rsidRDefault="003F24C8" w:rsidP="00F23BF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418" w:type="dxa"/>
          </w:tcPr>
          <w:p w14:paraId="30978C68" w14:textId="77777777" w:rsidR="003F24C8" w:rsidRPr="009A6C6D" w:rsidRDefault="003F24C8" w:rsidP="00F23BF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F24C8" w:rsidRPr="009A6C6D" w14:paraId="1D67B09C" w14:textId="77777777" w:rsidTr="00D67A33">
        <w:tc>
          <w:tcPr>
            <w:tcW w:w="3114" w:type="dxa"/>
          </w:tcPr>
          <w:p w14:paraId="273B27BE" w14:textId="77777777" w:rsidR="003F24C8" w:rsidRPr="009A6C6D" w:rsidRDefault="003F24C8" w:rsidP="00F23BF7">
            <w:pPr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 xml:space="preserve">Less than 6 times per year </w:t>
            </w:r>
          </w:p>
        </w:tc>
        <w:tc>
          <w:tcPr>
            <w:tcW w:w="1276" w:type="dxa"/>
          </w:tcPr>
          <w:p w14:paraId="23706391" w14:textId="27E4960D" w:rsidR="003F24C8" w:rsidRPr="009A6C6D" w:rsidRDefault="00D00B35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1285" w:type="dxa"/>
          </w:tcPr>
          <w:p w14:paraId="29A8665A" w14:textId="5EC02F95" w:rsidR="003F24C8" w:rsidRPr="009A6C6D" w:rsidRDefault="00D00B35" w:rsidP="00F23BF7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42</w:t>
            </w:r>
            <w:r w:rsidRPr="009A6C6D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266" w:type="dxa"/>
          </w:tcPr>
          <w:p w14:paraId="3C6B58C5" w14:textId="2C1426B7" w:rsidR="003F24C8" w:rsidRPr="009A6C6D" w:rsidRDefault="00D00B35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1418" w:type="dxa"/>
          </w:tcPr>
          <w:p w14:paraId="7D3961BE" w14:textId="3E16DC9F" w:rsidR="003F24C8" w:rsidRPr="009A6C6D" w:rsidRDefault="00D00B35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43</w:t>
            </w:r>
            <w:r w:rsidRPr="009A6C6D">
              <w:rPr>
                <w:rFonts w:ascii="Times New Roman" w:hAnsi="Times New Roman" w:cs="Times New Roman"/>
              </w:rPr>
              <w:t>-1.41</w:t>
            </w:r>
          </w:p>
        </w:tc>
      </w:tr>
      <w:tr w:rsidR="003F24C8" w:rsidRPr="009A6C6D" w14:paraId="2410A854" w14:textId="77777777" w:rsidTr="00D67A33">
        <w:tc>
          <w:tcPr>
            <w:tcW w:w="3114" w:type="dxa"/>
          </w:tcPr>
          <w:p w14:paraId="2DEF0A71" w14:textId="77777777" w:rsidR="003F24C8" w:rsidRPr="009A6C6D" w:rsidRDefault="003F24C8" w:rsidP="00F23BF7">
            <w:pPr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 xml:space="preserve">More than 6 times per year </w:t>
            </w:r>
          </w:p>
        </w:tc>
        <w:tc>
          <w:tcPr>
            <w:tcW w:w="1276" w:type="dxa"/>
          </w:tcPr>
          <w:p w14:paraId="46706C9D" w14:textId="197F7A0E" w:rsidR="003F24C8" w:rsidRPr="009A6C6D" w:rsidRDefault="00D00B35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1285" w:type="dxa"/>
          </w:tcPr>
          <w:p w14:paraId="62039B86" w14:textId="045E4D72" w:rsidR="003F24C8" w:rsidRPr="009A6C6D" w:rsidRDefault="00D00B35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24-1.41</w:t>
            </w:r>
          </w:p>
        </w:tc>
        <w:tc>
          <w:tcPr>
            <w:tcW w:w="1266" w:type="dxa"/>
          </w:tcPr>
          <w:p w14:paraId="3F725160" w14:textId="36C1D43E" w:rsidR="003F24C8" w:rsidRPr="009A6C6D" w:rsidRDefault="00D00B35" w:rsidP="00D00B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1418" w:type="dxa"/>
          </w:tcPr>
          <w:p w14:paraId="1FA8A6B8" w14:textId="37359EDA" w:rsidR="003F24C8" w:rsidRPr="009A6C6D" w:rsidRDefault="00D00B35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23-1.38</w:t>
            </w:r>
          </w:p>
        </w:tc>
      </w:tr>
      <w:tr w:rsidR="00F23BF7" w:rsidRPr="00577B5F" w14:paraId="6F328D7E" w14:textId="77777777" w:rsidTr="00D67A33">
        <w:tc>
          <w:tcPr>
            <w:tcW w:w="3114" w:type="dxa"/>
          </w:tcPr>
          <w:p w14:paraId="2E165CEF" w14:textId="0BE1360A" w:rsidR="00F23BF7" w:rsidRPr="009A6C6D" w:rsidRDefault="00F23BF7" w:rsidP="00AE0E1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A6C6D">
              <w:rPr>
                <w:rFonts w:ascii="Times New Roman" w:hAnsi="Times New Roman" w:cs="Times New Roman"/>
                <w:i/>
                <w:lang w:val="en-US"/>
              </w:rPr>
              <w:t>Any acute illness within the last month</w:t>
            </w:r>
            <w:r w:rsidR="0061773A" w:rsidRPr="009A6C6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</w:tcPr>
          <w:p w14:paraId="2AF7FC11" w14:textId="77777777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14:paraId="068DD758" w14:textId="77777777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</w:tcPr>
          <w:p w14:paraId="0A8B032B" w14:textId="77777777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120544F1" w14:textId="77777777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4C8" w:rsidRPr="009A6C6D" w14:paraId="3B0BD49C" w14:textId="77777777" w:rsidTr="00D67A33">
        <w:tc>
          <w:tcPr>
            <w:tcW w:w="3114" w:type="dxa"/>
          </w:tcPr>
          <w:p w14:paraId="016B009B" w14:textId="77777777" w:rsidR="003F24C8" w:rsidRPr="009A6C6D" w:rsidRDefault="003F24C8" w:rsidP="00F23BF7">
            <w:pPr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76" w:type="dxa"/>
          </w:tcPr>
          <w:p w14:paraId="0102E818" w14:textId="140B0A00" w:rsidR="003F24C8" w:rsidRPr="009A6C6D" w:rsidRDefault="003F24C8" w:rsidP="00F23BF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85" w:type="dxa"/>
          </w:tcPr>
          <w:p w14:paraId="678E9385" w14:textId="5396D2B9" w:rsidR="003F24C8" w:rsidRPr="009A6C6D" w:rsidRDefault="003F24C8" w:rsidP="00F23BF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6" w:type="dxa"/>
          </w:tcPr>
          <w:p w14:paraId="63BE407F" w14:textId="2CA24418" w:rsidR="003F24C8" w:rsidRPr="009A6C6D" w:rsidRDefault="003F24C8" w:rsidP="00F23BF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418" w:type="dxa"/>
          </w:tcPr>
          <w:p w14:paraId="14BD3E4D" w14:textId="77777777" w:rsidR="003F24C8" w:rsidRPr="009A6C6D" w:rsidRDefault="003F24C8" w:rsidP="00F23BF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F24C8" w:rsidRPr="009A6C6D" w14:paraId="471571EC" w14:textId="77777777" w:rsidTr="00D67A33">
        <w:tc>
          <w:tcPr>
            <w:tcW w:w="3114" w:type="dxa"/>
          </w:tcPr>
          <w:p w14:paraId="4FE826D5" w14:textId="77777777" w:rsidR="003F24C8" w:rsidRPr="009A6C6D" w:rsidRDefault="003F24C8" w:rsidP="00F23BF7">
            <w:pPr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76" w:type="dxa"/>
          </w:tcPr>
          <w:p w14:paraId="1826A222" w14:textId="767E3577" w:rsidR="003F24C8" w:rsidRPr="009A6C6D" w:rsidRDefault="00A023D1" w:rsidP="00F23BF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1285" w:type="dxa"/>
          </w:tcPr>
          <w:p w14:paraId="1D26A348" w14:textId="74D1BD3E" w:rsidR="003F24C8" w:rsidRPr="009A6C6D" w:rsidRDefault="003F24C8" w:rsidP="00A023D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</w:t>
            </w:r>
            <w:r w:rsidR="00A023D1" w:rsidRPr="009A6C6D">
              <w:rPr>
                <w:rFonts w:ascii="Times New Roman" w:hAnsi="Times New Roman" w:cs="Times New Roman"/>
                <w:lang w:val="en-GB"/>
              </w:rPr>
              <w:t>60</w:t>
            </w:r>
            <w:r w:rsidRPr="009A6C6D">
              <w:rPr>
                <w:rFonts w:ascii="Times New Roman" w:hAnsi="Times New Roman" w:cs="Times New Roman"/>
                <w:lang w:val="en-GB"/>
              </w:rPr>
              <w:t>-1.4</w:t>
            </w:r>
            <w:r w:rsidR="00A023D1" w:rsidRPr="009A6C6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66" w:type="dxa"/>
          </w:tcPr>
          <w:p w14:paraId="6E52CC15" w14:textId="364EAB09" w:rsidR="003F24C8" w:rsidRPr="009A6C6D" w:rsidRDefault="00A023D1" w:rsidP="00F23BF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1418" w:type="dxa"/>
          </w:tcPr>
          <w:p w14:paraId="796C340B" w14:textId="1A4D3B41" w:rsidR="003F24C8" w:rsidRPr="009A6C6D" w:rsidRDefault="00A023D1" w:rsidP="00F23BF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60-1.43</w:t>
            </w:r>
          </w:p>
        </w:tc>
      </w:tr>
      <w:tr w:rsidR="00F23BF7" w:rsidRPr="00577B5F" w14:paraId="0FD90817" w14:textId="77777777" w:rsidTr="00D67A33">
        <w:tc>
          <w:tcPr>
            <w:tcW w:w="3114" w:type="dxa"/>
          </w:tcPr>
          <w:p w14:paraId="1CC0422E" w14:textId="7F91AC5F" w:rsidR="00F23BF7" w:rsidRPr="009A6C6D" w:rsidRDefault="00F23BF7" w:rsidP="00F23BF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A6C6D">
              <w:rPr>
                <w:rFonts w:ascii="Times New Roman" w:hAnsi="Times New Roman" w:cs="Times New Roman"/>
                <w:i/>
                <w:lang w:val="en-US"/>
              </w:rPr>
              <w:t>Any antibiotic treatment within the last 3 months</w:t>
            </w:r>
            <w:r w:rsidR="0061773A" w:rsidRPr="009A6C6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</w:tcPr>
          <w:p w14:paraId="16B79137" w14:textId="77777777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14:paraId="1B4AAECB" w14:textId="77777777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</w:tcPr>
          <w:p w14:paraId="1B2063FC" w14:textId="77777777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4A883E7" w14:textId="77777777" w:rsidR="00F23BF7" w:rsidRPr="009A6C6D" w:rsidRDefault="00F23BF7" w:rsidP="00F23BF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4C8" w:rsidRPr="009A6C6D" w14:paraId="7ADCB555" w14:textId="77777777" w:rsidTr="00D67A33">
        <w:tc>
          <w:tcPr>
            <w:tcW w:w="3114" w:type="dxa"/>
          </w:tcPr>
          <w:p w14:paraId="141825A9" w14:textId="77777777" w:rsidR="003F24C8" w:rsidRPr="009A6C6D" w:rsidRDefault="003F24C8" w:rsidP="00F23BF7">
            <w:pPr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7D698CEC" w14:textId="0AEEE71E" w:rsidR="003F24C8" w:rsidRPr="009A6C6D" w:rsidRDefault="003F24C8" w:rsidP="00F23BF7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285" w:type="dxa"/>
          </w:tcPr>
          <w:p w14:paraId="55503358" w14:textId="5C1EDD6B" w:rsidR="003F24C8" w:rsidRPr="009A6C6D" w:rsidRDefault="003F24C8" w:rsidP="00F23BF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14:paraId="00CE8952" w14:textId="7466B056" w:rsidR="003F24C8" w:rsidRPr="009A6C6D" w:rsidRDefault="003F24C8" w:rsidP="00F23BF7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418" w:type="dxa"/>
          </w:tcPr>
          <w:p w14:paraId="0E76B3CF" w14:textId="77777777" w:rsidR="003F24C8" w:rsidRPr="009A6C6D" w:rsidRDefault="003F24C8" w:rsidP="00F23BF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F24C8" w:rsidRPr="009A6C6D" w14:paraId="4040AFA8" w14:textId="77777777" w:rsidTr="00D67A33">
        <w:tc>
          <w:tcPr>
            <w:tcW w:w="3114" w:type="dxa"/>
          </w:tcPr>
          <w:p w14:paraId="00257EDF" w14:textId="77777777" w:rsidR="003F24C8" w:rsidRPr="009A6C6D" w:rsidRDefault="003F24C8" w:rsidP="00F23BF7">
            <w:pPr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3980EBFB" w14:textId="002B7C5A" w:rsidR="003F24C8" w:rsidRPr="009A6C6D" w:rsidRDefault="00784077" w:rsidP="00F23BF7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85" w:type="dxa"/>
          </w:tcPr>
          <w:p w14:paraId="21E9D427" w14:textId="0E888E17" w:rsidR="003F24C8" w:rsidRPr="009A6C6D" w:rsidRDefault="003F24C8" w:rsidP="00784077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</w:t>
            </w:r>
            <w:r w:rsidR="00784077" w:rsidRPr="009A6C6D">
              <w:rPr>
                <w:rFonts w:ascii="Times New Roman" w:hAnsi="Times New Roman" w:cs="Times New Roman"/>
              </w:rPr>
              <w:t>52</w:t>
            </w:r>
            <w:r w:rsidRPr="009A6C6D">
              <w:rPr>
                <w:rFonts w:ascii="Times New Roman" w:hAnsi="Times New Roman" w:cs="Times New Roman"/>
              </w:rPr>
              <w:t>-1.</w:t>
            </w:r>
            <w:r w:rsidR="00784077" w:rsidRPr="009A6C6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66" w:type="dxa"/>
          </w:tcPr>
          <w:p w14:paraId="227CA779" w14:textId="4AC0B660" w:rsidR="003F24C8" w:rsidRPr="009A6C6D" w:rsidRDefault="00784077" w:rsidP="00F23BF7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1418" w:type="dxa"/>
          </w:tcPr>
          <w:p w14:paraId="2331957D" w14:textId="354763BF" w:rsidR="003F24C8" w:rsidRPr="009A6C6D" w:rsidRDefault="00A023D1" w:rsidP="00F23BF7">
            <w:pPr>
              <w:jc w:val="right"/>
              <w:rPr>
                <w:rFonts w:ascii="Times New Roman" w:hAnsi="Times New Roman" w:cs="Times New Roman"/>
              </w:rPr>
            </w:pPr>
            <w:r w:rsidRPr="009A6C6D">
              <w:rPr>
                <w:rFonts w:ascii="Times New Roman" w:hAnsi="Times New Roman" w:cs="Times New Roman"/>
              </w:rPr>
              <w:t>0.47-1.13</w:t>
            </w:r>
          </w:p>
        </w:tc>
      </w:tr>
      <w:tr w:rsidR="00F23BF7" w:rsidRPr="00577B5F" w14:paraId="60BC7EBE" w14:textId="77777777" w:rsidTr="009724E1">
        <w:tc>
          <w:tcPr>
            <w:tcW w:w="8359" w:type="dxa"/>
            <w:gridSpan w:val="5"/>
          </w:tcPr>
          <w:p w14:paraId="0C9F924E" w14:textId="77777777" w:rsidR="00F23BF7" w:rsidRPr="009A6C6D" w:rsidRDefault="00F23BF7" w:rsidP="00F23BF7">
            <w:pPr>
              <w:rPr>
                <w:rFonts w:ascii="Times New Roman" w:hAnsi="Times New Roman" w:cs="Times New Roman"/>
                <w:lang w:val="en-US"/>
              </w:rPr>
            </w:pPr>
            <w:r w:rsidRPr="009A6C6D">
              <w:rPr>
                <w:rFonts w:ascii="Times New Roman" w:hAnsi="Times New Roman" w:cs="Times New Roman"/>
                <w:lang w:val="en-US"/>
              </w:rPr>
              <w:t>*Number may vary due to missing.</w:t>
            </w:r>
          </w:p>
        </w:tc>
      </w:tr>
    </w:tbl>
    <w:p w14:paraId="1B74AE7E" w14:textId="77777777" w:rsidR="00547193" w:rsidRPr="009A6C6D" w:rsidRDefault="00591A22">
      <w:pPr>
        <w:rPr>
          <w:rFonts w:ascii="Times New Roman" w:hAnsi="Times New Roman" w:cs="Times New Roman"/>
          <w:lang w:val="en-US"/>
        </w:rPr>
      </w:pPr>
    </w:p>
    <w:p w14:paraId="6656C6E7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2A196F6D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2CD46478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6B1F0816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2086328C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574DF6C1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65003868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5480D601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6D9ED79A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01C216BA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0DEE80B7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11CCA73B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73383622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4E819CEE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5D6E2390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655721A1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5AB200EB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79DA12A1" w14:textId="77777777" w:rsidR="005A6911" w:rsidRPr="009A6C6D" w:rsidRDefault="005A6911">
      <w:pPr>
        <w:rPr>
          <w:rFonts w:ascii="Times New Roman" w:hAnsi="Times New Roman" w:cs="Times New Roman"/>
          <w:lang w:val="en-US"/>
        </w:rPr>
      </w:pPr>
    </w:p>
    <w:p w14:paraId="4FEB24A3" w14:textId="77777777" w:rsidR="009A6C6D" w:rsidRPr="009A6C6D" w:rsidRDefault="009A6C6D">
      <w:pPr>
        <w:rPr>
          <w:rFonts w:ascii="Times New Roman" w:hAnsi="Times New Roman" w:cs="Times New Roman"/>
          <w:lang w:val="en-US"/>
        </w:rPr>
      </w:pPr>
    </w:p>
    <w:p w14:paraId="350E6B52" w14:textId="77777777" w:rsidR="009A6C6D" w:rsidRPr="009A6C6D" w:rsidRDefault="009A6C6D">
      <w:pPr>
        <w:rPr>
          <w:rFonts w:ascii="Times New Roman" w:hAnsi="Times New Roman" w:cs="Times New Roman"/>
          <w:lang w:val="en-US"/>
        </w:rPr>
      </w:pPr>
    </w:p>
    <w:p w14:paraId="2111D1C6" w14:textId="25032962" w:rsidR="001417F4" w:rsidRPr="009A6C6D" w:rsidRDefault="004A25DA" w:rsidP="001417F4">
      <w:pPr>
        <w:pStyle w:val="Listeafsnit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lang w:val="en-US"/>
        </w:rPr>
      </w:pPr>
      <w:r w:rsidRPr="009A6C6D">
        <w:rPr>
          <w:rFonts w:ascii="Times New Roman" w:hAnsi="Times New Roman" w:cs="Times New Roman"/>
          <w:lang w:val="en-US"/>
        </w:rPr>
        <w:t xml:space="preserve">Multivariabel model adjusted for sex. </w:t>
      </w:r>
    </w:p>
    <w:p w14:paraId="727630FF" w14:textId="732B6066" w:rsidR="001417F4" w:rsidRPr="009A6C6D" w:rsidRDefault="001417F4" w:rsidP="001417F4">
      <w:pPr>
        <w:pStyle w:val="Listeafsnit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lang w:val="en-US"/>
        </w:rPr>
      </w:pPr>
      <w:r w:rsidRPr="009A6C6D">
        <w:rPr>
          <w:rFonts w:ascii="Times New Roman" w:hAnsi="Times New Roman" w:cs="Times New Roman"/>
          <w:lang w:val="en-US"/>
        </w:rPr>
        <w:t>Multivariabel model adjusted for age.</w:t>
      </w:r>
    </w:p>
    <w:p w14:paraId="5D8C8278" w14:textId="77777777" w:rsidR="001417F4" w:rsidRPr="009A6C6D" w:rsidRDefault="001417F4" w:rsidP="001417F4">
      <w:pPr>
        <w:pStyle w:val="Listeafsnit"/>
        <w:spacing w:before="100" w:beforeAutospacing="1" w:after="100" w:afterAutospacing="1" w:line="240" w:lineRule="auto"/>
        <w:rPr>
          <w:rFonts w:ascii="Times New Roman" w:hAnsi="Times New Roman" w:cs="Times New Roman"/>
          <w:lang w:val="en-US"/>
        </w:rPr>
      </w:pPr>
    </w:p>
    <w:sectPr w:rsidR="001417F4" w:rsidRPr="009A6C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6E3876" w14:textId="77777777" w:rsidR="00591A22" w:rsidRDefault="00591A22" w:rsidP="002317DF">
      <w:pPr>
        <w:spacing w:after="0" w:line="240" w:lineRule="auto"/>
      </w:pPr>
      <w:r>
        <w:separator/>
      </w:r>
    </w:p>
  </w:endnote>
  <w:endnote w:type="continuationSeparator" w:id="0">
    <w:p w14:paraId="01EF6A51" w14:textId="77777777" w:rsidR="00591A22" w:rsidRDefault="00591A22" w:rsidP="00231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AEFF62" w14:textId="77777777" w:rsidR="00591A22" w:rsidRDefault="00591A22" w:rsidP="002317DF">
      <w:pPr>
        <w:spacing w:after="0" w:line="240" w:lineRule="auto"/>
      </w:pPr>
      <w:r>
        <w:separator/>
      </w:r>
    </w:p>
  </w:footnote>
  <w:footnote w:type="continuationSeparator" w:id="0">
    <w:p w14:paraId="7BB66CE3" w14:textId="77777777" w:rsidR="00591A22" w:rsidRDefault="00591A22" w:rsidP="002317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07279"/>
    <w:multiLevelType w:val="hybridMultilevel"/>
    <w:tmpl w:val="07C45BD6"/>
    <w:lvl w:ilvl="0" w:tplc="A262FF50">
      <w:start w:val="1"/>
      <w:numFmt w:val="decimal"/>
      <w:lvlText w:val="%1-"/>
      <w:lvlJc w:val="left"/>
      <w:pPr>
        <w:ind w:left="720" w:hanging="360"/>
      </w:pPr>
      <w:rPr>
        <w:rFonts w:hint="default"/>
        <w:vertAlign w:val="superscrip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7DF"/>
    <w:rsid w:val="00015CDD"/>
    <w:rsid w:val="00097A91"/>
    <w:rsid w:val="000C19E1"/>
    <w:rsid w:val="00110CB1"/>
    <w:rsid w:val="00111384"/>
    <w:rsid w:val="001417F4"/>
    <w:rsid w:val="00142D41"/>
    <w:rsid w:val="0019157E"/>
    <w:rsid w:val="001A511F"/>
    <w:rsid w:val="002317DF"/>
    <w:rsid w:val="0033396C"/>
    <w:rsid w:val="003C749B"/>
    <w:rsid w:val="003E083F"/>
    <w:rsid w:val="003E5CC7"/>
    <w:rsid w:val="003F24C8"/>
    <w:rsid w:val="0042015A"/>
    <w:rsid w:val="00461100"/>
    <w:rsid w:val="00485EA0"/>
    <w:rsid w:val="004873EC"/>
    <w:rsid w:val="0049705F"/>
    <w:rsid w:val="004A25DA"/>
    <w:rsid w:val="00542449"/>
    <w:rsid w:val="00555A1A"/>
    <w:rsid w:val="00576B3C"/>
    <w:rsid w:val="00577B5F"/>
    <w:rsid w:val="00585D26"/>
    <w:rsid w:val="00591A22"/>
    <w:rsid w:val="005A0F8A"/>
    <w:rsid w:val="005A6911"/>
    <w:rsid w:val="005B10D2"/>
    <w:rsid w:val="005B6296"/>
    <w:rsid w:val="005F030F"/>
    <w:rsid w:val="0061773A"/>
    <w:rsid w:val="00644B46"/>
    <w:rsid w:val="00686B20"/>
    <w:rsid w:val="00716216"/>
    <w:rsid w:val="007225B4"/>
    <w:rsid w:val="00784077"/>
    <w:rsid w:val="00876C17"/>
    <w:rsid w:val="009025D9"/>
    <w:rsid w:val="009724E1"/>
    <w:rsid w:val="00984643"/>
    <w:rsid w:val="0099029C"/>
    <w:rsid w:val="009A6C6D"/>
    <w:rsid w:val="009F596A"/>
    <w:rsid w:val="00A023D1"/>
    <w:rsid w:val="00A336CB"/>
    <w:rsid w:val="00A469E5"/>
    <w:rsid w:val="00AC5D12"/>
    <w:rsid w:val="00AE0E13"/>
    <w:rsid w:val="00B52E80"/>
    <w:rsid w:val="00C43417"/>
    <w:rsid w:val="00C6567B"/>
    <w:rsid w:val="00D00B35"/>
    <w:rsid w:val="00D24F54"/>
    <w:rsid w:val="00D67A33"/>
    <w:rsid w:val="00D8432B"/>
    <w:rsid w:val="00D91298"/>
    <w:rsid w:val="00DB6209"/>
    <w:rsid w:val="00DD4259"/>
    <w:rsid w:val="00E11825"/>
    <w:rsid w:val="00E21DED"/>
    <w:rsid w:val="00EA2B56"/>
    <w:rsid w:val="00F22107"/>
    <w:rsid w:val="00F23BF7"/>
    <w:rsid w:val="00FE31E4"/>
    <w:rsid w:val="00FF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412B6C"/>
  <w15:docId w15:val="{AF64C50C-FFA5-4F67-AB75-B111F129C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7DF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317D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5F030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F030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F030F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F030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F030F"/>
    <w:rPr>
      <w:b/>
      <w:bCs/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F0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F030F"/>
    <w:rPr>
      <w:rFonts w:ascii="Segoe UI" w:hAnsi="Segoe UI" w:cs="Segoe UI"/>
      <w:sz w:val="18"/>
      <w:szCs w:val="18"/>
      <w:lang w:val="da-DK"/>
    </w:rPr>
  </w:style>
  <w:style w:type="paragraph" w:styleId="Listeafsnit">
    <w:name w:val="List Paragraph"/>
    <w:basedOn w:val="Normal"/>
    <w:uiPriority w:val="34"/>
    <w:qFormat/>
    <w:rsid w:val="004A25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107</Characters>
  <Application>Microsoft Office Word</Application>
  <DocSecurity>0</DocSecurity>
  <Lines>9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iT Norges arktiske universitet</Company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Sofie Furberg</dc:creator>
  <cp:lastModifiedBy>Veronika Vorobieva Jensen</cp:lastModifiedBy>
  <cp:revision>2</cp:revision>
  <cp:lastPrinted>2019-07-09T14:57:00Z</cp:lastPrinted>
  <dcterms:created xsi:type="dcterms:W3CDTF">2019-11-05T18:55:00Z</dcterms:created>
  <dcterms:modified xsi:type="dcterms:W3CDTF">2019-11-05T18:55:00Z</dcterms:modified>
</cp:coreProperties>
</file>